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31D51" w14:textId="19B94EB6" w:rsidR="00174B35" w:rsidRPr="00375F02" w:rsidRDefault="00174B35" w:rsidP="00CF2DC4">
      <w:pPr>
        <w:rPr>
          <w:rFonts w:ascii="Times New Roman" w:hAnsi="Times New Roman" w:cs="Times New Roman"/>
        </w:rPr>
      </w:pPr>
      <w:r w:rsidRPr="00375F02">
        <w:rPr>
          <w:rFonts w:ascii="Times New Roman" w:hAnsi="Times New Roman" w:cs="Times New Roman"/>
          <w:b/>
          <w:bCs/>
        </w:rPr>
        <w:t xml:space="preserve">Table S6 </w:t>
      </w:r>
      <w:r w:rsidRPr="00375F02">
        <w:rPr>
          <w:rFonts w:ascii="Times New Roman" w:hAnsi="Times New Roman" w:cs="Times New Roman"/>
        </w:rPr>
        <w:t>Multivariable logistic regression analysis of factors associated with nocturia (Model 4).</w:t>
      </w:r>
    </w:p>
    <w:tbl>
      <w:tblPr>
        <w:tblStyle w:val="3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60"/>
        <w:gridCol w:w="1984"/>
        <w:gridCol w:w="1701"/>
        <w:gridCol w:w="1559"/>
        <w:gridCol w:w="2268"/>
      </w:tblGrid>
      <w:tr w:rsidR="00174B35" w:rsidRPr="00375F02" w14:paraId="6979EF90" w14:textId="77777777" w:rsidTr="008B739A">
        <w:tc>
          <w:tcPr>
            <w:tcW w:w="3964" w:type="dxa"/>
            <w:tcBorders>
              <w:top w:val="single" w:sz="8" w:space="0" w:color="auto"/>
              <w:bottom w:val="single" w:sz="4" w:space="0" w:color="auto"/>
            </w:tcBorders>
          </w:tcPr>
          <w:p w14:paraId="2048AA75" w14:textId="007F8B26" w:rsidR="00174B35" w:rsidRPr="00375F02" w:rsidRDefault="0045215E" w:rsidP="00D155E1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  <w:b/>
                <w:bCs/>
              </w:rPr>
              <w:t>Depressive symptoms and sleep-related variabl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C011EA" w14:textId="77777777" w:rsidR="00174B35" w:rsidRPr="00375F02" w:rsidRDefault="00174B35" w:rsidP="008B739A">
            <w:pPr>
              <w:rPr>
                <w:rFonts w:ascii="Times New Roman" w:hAnsi="Times New Roman" w:cs="Times New Roman"/>
                <w:b/>
                <w:bCs/>
              </w:rPr>
            </w:pPr>
            <w:r w:rsidRPr="00375F02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7BF574" w14:textId="77777777" w:rsidR="00174B35" w:rsidRPr="00375F02" w:rsidRDefault="00174B35" w:rsidP="008B739A">
            <w:pPr>
              <w:rPr>
                <w:rFonts w:ascii="Times New Roman" w:hAnsi="Times New Roman" w:cs="Times New Roman"/>
                <w:b/>
                <w:bCs/>
              </w:rPr>
            </w:pPr>
            <w:r w:rsidRPr="00375F02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844CDE" w14:textId="77777777" w:rsidR="00174B35" w:rsidRPr="00375F02" w:rsidRDefault="00174B35" w:rsidP="008B739A">
            <w:pPr>
              <w:rPr>
                <w:rFonts w:ascii="Times New Roman" w:hAnsi="Times New Roman" w:cs="Times New Roman"/>
                <w:b/>
                <w:bCs/>
              </w:rPr>
            </w:pPr>
            <w:r w:rsidRPr="00375F0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375F0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859F6F" w14:textId="5368587F" w:rsidR="00174B35" w:rsidRPr="00375F02" w:rsidRDefault="005C21D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eastAsiaTheme="minorEastAsia" w:hAnsi="Times New Roman" w:cs="Times New Roman"/>
                <w:b/>
                <w:bCs/>
                <w:lang w:bidi="ar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426DC5" w14:textId="77777777" w:rsidR="00174B35" w:rsidRPr="00375F02" w:rsidRDefault="00174B35" w:rsidP="008B739A">
            <w:pPr>
              <w:rPr>
                <w:rFonts w:ascii="Times New Roman" w:hAnsi="Times New Roman" w:cs="Times New Roman"/>
                <w:b/>
                <w:bCs/>
              </w:rPr>
            </w:pPr>
            <w:r w:rsidRPr="00375F02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174B35" w:rsidRPr="00375F02" w14:paraId="675FF115" w14:textId="77777777" w:rsidTr="00CF2DC4">
        <w:tc>
          <w:tcPr>
            <w:tcW w:w="3964" w:type="dxa"/>
            <w:vAlign w:val="center"/>
          </w:tcPr>
          <w:p w14:paraId="05E84EB8" w14:textId="77777777" w:rsidR="00174B35" w:rsidRPr="00375F02" w:rsidRDefault="00174B35" w:rsidP="00D155E1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Depression level</w:t>
            </w:r>
          </w:p>
        </w:tc>
        <w:tc>
          <w:tcPr>
            <w:tcW w:w="1560" w:type="dxa"/>
          </w:tcPr>
          <w:p w14:paraId="3C208F6F" w14:textId="77777777" w:rsidR="00174B35" w:rsidRPr="00375F02" w:rsidRDefault="00174B35" w:rsidP="00C737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82B5DB4" w14:textId="77777777" w:rsidR="00174B35" w:rsidRPr="00375F02" w:rsidRDefault="00174B35" w:rsidP="00C737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B6AE10" w14:textId="77777777" w:rsidR="00174B35" w:rsidRPr="00375F02" w:rsidRDefault="00174B35" w:rsidP="00C737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407653" w14:textId="77777777" w:rsidR="00174B35" w:rsidRPr="00375F02" w:rsidRDefault="00174B35" w:rsidP="00C737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08382D" w14:textId="77777777" w:rsidR="00174B35" w:rsidRPr="00375F02" w:rsidRDefault="00174B35" w:rsidP="00C737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4B35" w:rsidRPr="00375F02" w14:paraId="3CA9CC6C" w14:textId="77777777" w:rsidTr="00CF2DC4">
        <w:tc>
          <w:tcPr>
            <w:tcW w:w="3964" w:type="dxa"/>
            <w:vAlign w:val="center"/>
          </w:tcPr>
          <w:p w14:paraId="66B0B18E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No depression</w:t>
            </w:r>
          </w:p>
        </w:tc>
        <w:tc>
          <w:tcPr>
            <w:tcW w:w="1560" w:type="dxa"/>
          </w:tcPr>
          <w:p w14:paraId="2398894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DD62EF9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CD4CE5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</w:tcPr>
          <w:p w14:paraId="5AFBB45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05417ECA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375F02" w14:paraId="75244CCF" w14:textId="77777777" w:rsidTr="00CF2DC4">
        <w:tc>
          <w:tcPr>
            <w:tcW w:w="3964" w:type="dxa"/>
            <w:vAlign w:val="center"/>
          </w:tcPr>
          <w:p w14:paraId="5914182F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Mild depression</w:t>
            </w:r>
          </w:p>
        </w:tc>
        <w:tc>
          <w:tcPr>
            <w:tcW w:w="1560" w:type="dxa"/>
          </w:tcPr>
          <w:p w14:paraId="72F0B1D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4" w:type="dxa"/>
          </w:tcPr>
          <w:p w14:paraId="16E28A9A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01" w:type="dxa"/>
          </w:tcPr>
          <w:p w14:paraId="0BEBEA2D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2.03</w:t>
            </w:r>
          </w:p>
        </w:tc>
        <w:tc>
          <w:tcPr>
            <w:tcW w:w="1559" w:type="dxa"/>
          </w:tcPr>
          <w:p w14:paraId="7483649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</w:tcPr>
          <w:p w14:paraId="6FB7B193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.84 (1.66, 2.03)</w:t>
            </w:r>
          </w:p>
        </w:tc>
      </w:tr>
      <w:tr w:rsidR="00174B35" w:rsidRPr="00375F02" w14:paraId="183C56A9" w14:textId="77777777" w:rsidTr="00CF2DC4">
        <w:tc>
          <w:tcPr>
            <w:tcW w:w="3964" w:type="dxa"/>
            <w:vAlign w:val="center"/>
          </w:tcPr>
          <w:p w14:paraId="0CA39D82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Moderate depression</w:t>
            </w:r>
          </w:p>
        </w:tc>
        <w:tc>
          <w:tcPr>
            <w:tcW w:w="1560" w:type="dxa"/>
          </w:tcPr>
          <w:p w14:paraId="7BDE44E3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984" w:type="dxa"/>
          </w:tcPr>
          <w:p w14:paraId="1905AF4E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14:paraId="0A22FA1D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559" w:type="dxa"/>
          </w:tcPr>
          <w:p w14:paraId="7AE1D58A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</w:tcPr>
          <w:p w14:paraId="44CA196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2.09 (1.79, 2.45)</w:t>
            </w:r>
          </w:p>
        </w:tc>
      </w:tr>
      <w:tr w:rsidR="00174B35" w:rsidRPr="00375F02" w14:paraId="78A4EF57" w14:textId="77777777" w:rsidTr="00CF2DC4">
        <w:tc>
          <w:tcPr>
            <w:tcW w:w="3964" w:type="dxa"/>
            <w:vAlign w:val="center"/>
          </w:tcPr>
          <w:p w14:paraId="5DD5629E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Moderately severe depression</w:t>
            </w:r>
          </w:p>
        </w:tc>
        <w:tc>
          <w:tcPr>
            <w:tcW w:w="1560" w:type="dxa"/>
          </w:tcPr>
          <w:p w14:paraId="5E351D57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84" w:type="dxa"/>
          </w:tcPr>
          <w:p w14:paraId="36B3798F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01" w:type="dxa"/>
          </w:tcPr>
          <w:p w14:paraId="1E4B2C75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559" w:type="dxa"/>
          </w:tcPr>
          <w:p w14:paraId="44F53F3F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</w:tcPr>
          <w:p w14:paraId="0F883D5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2.34 (1.83, 3.01)</w:t>
            </w:r>
          </w:p>
        </w:tc>
      </w:tr>
      <w:tr w:rsidR="00174B35" w:rsidRPr="00375F02" w14:paraId="0715D926" w14:textId="77777777" w:rsidTr="00CF2DC4">
        <w:tc>
          <w:tcPr>
            <w:tcW w:w="3964" w:type="dxa"/>
            <w:vAlign w:val="center"/>
          </w:tcPr>
          <w:p w14:paraId="6A7ECF2B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Severe depression</w:t>
            </w:r>
          </w:p>
        </w:tc>
        <w:tc>
          <w:tcPr>
            <w:tcW w:w="1560" w:type="dxa"/>
          </w:tcPr>
          <w:p w14:paraId="1DDE9A7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84" w:type="dxa"/>
          </w:tcPr>
          <w:p w14:paraId="7FD9562B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01" w:type="dxa"/>
          </w:tcPr>
          <w:p w14:paraId="4FCBA8A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59" w:type="dxa"/>
          </w:tcPr>
          <w:p w14:paraId="53110FD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</w:tcPr>
          <w:p w14:paraId="50988AE8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2.35 (1.63, 3.42)</w:t>
            </w:r>
          </w:p>
        </w:tc>
      </w:tr>
      <w:tr w:rsidR="00174B35" w:rsidRPr="00375F02" w14:paraId="2096F4A3" w14:textId="77777777" w:rsidTr="00CF2DC4">
        <w:tc>
          <w:tcPr>
            <w:tcW w:w="3964" w:type="dxa"/>
            <w:vAlign w:val="bottom"/>
          </w:tcPr>
          <w:p w14:paraId="6C384BBD" w14:textId="77777777" w:rsidR="00174B35" w:rsidRPr="00375F02" w:rsidRDefault="00174B35" w:rsidP="00D155E1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Weekday sleep hours</w:t>
            </w:r>
          </w:p>
        </w:tc>
        <w:tc>
          <w:tcPr>
            <w:tcW w:w="1560" w:type="dxa"/>
          </w:tcPr>
          <w:p w14:paraId="46BE6FB2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CFD802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9E7E1F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D594A59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585FF1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</w:tr>
      <w:tr w:rsidR="00174B35" w:rsidRPr="00375F02" w14:paraId="077A2B65" w14:textId="77777777" w:rsidTr="00CF2DC4">
        <w:tc>
          <w:tcPr>
            <w:tcW w:w="3964" w:type="dxa"/>
            <w:vAlign w:val="bottom"/>
          </w:tcPr>
          <w:p w14:paraId="5A33D34D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1560" w:type="dxa"/>
          </w:tcPr>
          <w:p w14:paraId="113E12C2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5625187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77DE7298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</w:tcPr>
          <w:p w14:paraId="2BDF2728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2AEDFFC6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375F02" w14:paraId="5C2EF4E0" w14:textId="77777777" w:rsidTr="00CF2DC4">
        <w:tc>
          <w:tcPr>
            <w:tcW w:w="3964" w:type="dxa"/>
            <w:vAlign w:val="bottom"/>
          </w:tcPr>
          <w:p w14:paraId="74DF7AB5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6-9</w:t>
            </w:r>
          </w:p>
        </w:tc>
        <w:tc>
          <w:tcPr>
            <w:tcW w:w="1560" w:type="dxa"/>
          </w:tcPr>
          <w:p w14:paraId="3C737AB9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984" w:type="dxa"/>
          </w:tcPr>
          <w:p w14:paraId="3537E68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1" w:type="dxa"/>
          </w:tcPr>
          <w:p w14:paraId="3C944C72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559" w:type="dxa"/>
          </w:tcPr>
          <w:p w14:paraId="2045851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268" w:type="dxa"/>
          </w:tcPr>
          <w:p w14:paraId="261058E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84 (0.75, 0.96)</w:t>
            </w:r>
          </w:p>
        </w:tc>
      </w:tr>
      <w:tr w:rsidR="00174B35" w:rsidRPr="00375F02" w14:paraId="23E56C82" w14:textId="77777777" w:rsidTr="00CF2DC4">
        <w:tc>
          <w:tcPr>
            <w:tcW w:w="3964" w:type="dxa"/>
            <w:vAlign w:val="bottom"/>
          </w:tcPr>
          <w:p w14:paraId="10750B3F" w14:textId="77777777" w:rsidR="00174B35" w:rsidRPr="00375F02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gt;9</w:t>
            </w:r>
          </w:p>
        </w:tc>
        <w:tc>
          <w:tcPr>
            <w:tcW w:w="1560" w:type="dxa"/>
          </w:tcPr>
          <w:p w14:paraId="753D298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984" w:type="dxa"/>
          </w:tcPr>
          <w:p w14:paraId="466E2DDA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14:paraId="0BE1E4EE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559" w:type="dxa"/>
          </w:tcPr>
          <w:p w14:paraId="7418450A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</w:tcPr>
          <w:p w14:paraId="621D94E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.56 (1.33, 1.82)</w:t>
            </w:r>
          </w:p>
        </w:tc>
      </w:tr>
      <w:tr w:rsidR="00174B35" w:rsidRPr="00375F02" w14:paraId="47E59104" w14:textId="77777777" w:rsidTr="00CF2DC4">
        <w:tc>
          <w:tcPr>
            <w:tcW w:w="3964" w:type="dxa"/>
            <w:vAlign w:val="center"/>
          </w:tcPr>
          <w:p w14:paraId="338078DD" w14:textId="710E3C8C" w:rsidR="00174B35" w:rsidRPr="00375F02" w:rsidRDefault="007A5158" w:rsidP="00D155E1">
            <w:pPr>
              <w:rPr>
                <w:rFonts w:ascii="Times New Roman" w:hAnsi="Times New Roman" w:cs="Times New Roman"/>
                <w:color w:val="0070C0"/>
              </w:rPr>
            </w:pPr>
            <w:r w:rsidRPr="00375F02">
              <w:rPr>
                <w:rFonts w:ascii="Times New Roman" w:hAnsi="Times New Roman" w:cs="Times New Roman"/>
                <w:color w:val="0070C0"/>
              </w:rPr>
              <w:t>Daytime sleepiness score</w:t>
            </w:r>
          </w:p>
        </w:tc>
        <w:tc>
          <w:tcPr>
            <w:tcW w:w="1560" w:type="dxa"/>
          </w:tcPr>
          <w:p w14:paraId="62A9949E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EB7658A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BF276F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C58D86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77252F7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</w:p>
        </w:tc>
      </w:tr>
      <w:tr w:rsidR="00174B35" w:rsidRPr="00375F02" w14:paraId="080EA888" w14:textId="77777777" w:rsidTr="00CF2DC4">
        <w:tc>
          <w:tcPr>
            <w:tcW w:w="3964" w:type="dxa"/>
            <w:vAlign w:val="center"/>
          </w:tcPr>
          <w:p w14:paraId="4CF924A3" w14:textId="798FB465" w:rsidR="00174B35" w:rsidRPr="00375F02" w:rsidRDefault="00FF6C30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0CFF676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3D2F446B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960A0D3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</w:tcPr>
          <w:p w14:paraId="6B06A45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78DB1702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375F02" w14:paraId="71888D9E" w14:textId="77777777" w:rsidTr="00CF2DC4">
        <w:tc>
          <w:tcPr>
            <w:tcW w:w="3964" w:type="dxa"/>
            <w:vAlign w:val="center"/>
          </w:tcPr>
          <w:p w14:paraId="3564262D" w14:textId="75EF9F29" w:rsidR="00174B35" w:rsidRPr="00375F02" w:rsidRDefault="00FF6C30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5E194BB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984" w:type="dxa"/>
          </w:tcPr>
          <w:p w14:paraId="0B7B5EC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1" w:type="dxa"/>
          </w:tcPr>
          <w:p w14:paraId="16EF3529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559" w:type="dxa"/>
          </w:tcPr>
          <w:p w14:paraId="71D722F5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2268" w:type="dxa"/>
          </w:tcPr>
          <w:p w14:paraId="656512A1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91 (0.81, 1.02)</w:t>
            </w:r>
          </w:p>
        </w:tc>
      </w:tr>
      <w:tr w:rsidR="00174B35" w:rsidRPr="00375F02" w14:paraId="555D3C93" w14:textId="77777777" w:rsidTr="00CF2DC4">
        <w:tc>
          <w:tcPr>
            <w:tcW w:w="3964" w:type="dxa"/>
            <w:vAlign w:val="center"/>
          </w:tcPr>
          <w:p w14:paraId="1EADCC27" w14:textId="0CA71AD3" w:rsidR="00174B35" w:rsidRPr="00375F02" w:rsidRDefault="00FF6C30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14:paraId="0C7DC16C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4" w:type="dxa"/>
          </w:tcPr>
          <w:p w14:paraId="4F720A2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1" w:type="dxa"/>
          </w:tcPr>
          <w:p w14:paraId="64FB48D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</w:tcPr>
          <w:p w14:paraId="17252F9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2268" w:type="dxa"/>
          </w:tcPr>
          <w:p w14:paraId="089EF658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.04 (0.93, 1.16)</w:t>
            </w:r>
          </w:p>
        </w:tc>
      </w:tr>
      <w:tr w:rsidR="00174B35" w:rsidRPr="00375F02" w14:paraId="0DCDD1C2" w14:textId="77777777" w:rsidTr="00CF2DC4">
        <w:tc>
          <w:tcPr>
            <w:tcW w:w="3964" w:type="dxa"/>
            <w:vAlign w:val="center"/>
          </w:tcPr>
          <w:p w14:paraId="74E9AC7D" w14:textId="3FAC0F75" w:rsidR="00174B35" w:rsidRPr="00375F02" w:rsidRDefault="00FF6C30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438B367D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84" w:type="dxa"/>
          </w:tcPr>
          <w:p w14:paraId="4EB635A5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</w:tcPr>
          <w:p w14:paraId="3F34EBC9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559" w:type="dxa"/>
          </w:tcPr>
          <w:p w14:paraId="6C46469F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268" w:type="dxa"/>
          </w:tcPr>
          <w:p w14:paraId="5F104256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.09 (0.96, 1.24)</w:t>
            </w:r>
          </w:p>
        </w:tc>
      </w:tr>
      <w:tr w:rsidR="00174B35" w:rsidRPr="00375F02" w14:paraId="409C25C1" w14:textId="77777777" w:rsidTr="00CF2DC4">
        <w:tc>
          <w:tcPr>
            <w:tcW w:w="3964" w:type="dxa"/>
            <w:vAlign w:val="center"/>
          </w:tcPr>
          <w:p w14:paraId="2BF4C443" w14:textId="2C7049F1" w:rsidR="00174B35" w:rsidRPr="00375F02" w:rsidRDefault="00FF6C30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681A0E70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4" w:type="dxa"/>
          </w:tcPr>
          <w:p w14:paraId="4AA8BF32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14:paraId="46BBB93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559" w:type="dxa"/>
          </w:tcPr>
          <w:p w14:paraId="2ABCEA24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268" w:type="dxa"/>
          </w:tcPr>
          <w:p w14:paraId="2C6F3049" w14:textId="77777777" w:rsidR="00174B35" w:rsidRPr="00375F02" w:rsidRDefault="00174B35" w:rsidP="008B739A">
            <w:pPr>
              <w:rPr>
                <w:rFonts w:ascii="Times New Roman" w:hAnsi="Times New Roman" w:cs="Times New Roman"/>
              </w:rPr>
            </w:pPr>
            <w:r w:rsidRPr="00375F02">
              <w:rPr>
                <w:rFonts w:ascii="Times New Roman" w:hAnsi="Times New Roman" w:cs="Times New Roman"/>
              </w:rPr>
              <w:t>1.23 (1.05, 1.45)</w:t>
            </w:r>
          </w:p>
        </w:tc>
      </w:tr>
    </w:tbl>
    <w:p w14:paraId="416130A9" w14:textId="77777777" w:rsidR="00174B35" w:rsidRPr="00375F02" w:rsidRDefault="00174B35" w:rsidP="00CF2DC4">
      <w:pPr>
        <w:jc w:val="both"/>
        <w:rPr>
          <w:rFonts w:ascii="Times New Roman" w:hAnsi="Times New Roman" w:cs="Times New Roman"/>
        </w:rPr>
      </w:pPr>
      <w:r w:rsidRPr="00375F02">
        <w:rPr>
          <w:rFonts w:ascii="Times New Roman" w:hAnsi="Times New Roman" w:cs="Times New Roman"/>
          <w:lang w:bidi="ar"/>
        </w:rPr>
        <w:t xml:space="preserve">Model 4: Including </w:t>
      </w:r>
      <w:r w:rsidRPr="00375F02">
        <w:rPr>
          <w:rFonts w:ascii="Times New Roman" w:hAnsi="Times New Roman" w:cs="Times New Roman"/>
        </w:rPr>
        <w:t>severity of depressive symptoms, sleep duration and daytime sleepiness.</w:t>
      </w:r>
    </w:p>
    <w:p w14:paraId="05AC17A4" w14:textId="6AA68FD3" w:rsidR="00174B35" w:rsidRPr="00375F02" w:rsidRDefault="00174B35" w:rsidP="009456EB">
      <w:pPr>
        <w:pStyle w:val="EndNoteBibliography"/>
        <w:rPr>
          <w:rFonts w:ascii="Times New Roman" w:eastAsia="微软雅黑" w:hAnsi="Times New Roman" w:cs="Times New Roman"/>
        </w:rPr>
      </w:pPr>
      <w:r w:rsidRPr="00375F02">
        <w:rPr>
          <w:rFonts w:ascii="Times New Roman" w:hAnsi="Times New Roman" w:cs="Times New Roman"/>
          <w:lang w:bidi="ar"/>
        </w:rPr>
        <w:t>CI, confidence interval; OR, odds ratio.</w:t>
      </w:r>
    </w:p>
    <w:sectPr w:rsidR="00174B35" w:rsidRPr="00375F02" w:rsidSect="00174B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3E60A" w14:textId="77777777" w:rsidR="009E59C2" w:rsidRDefault="009E59C2">
      <w:pPr>
        <w:rPr>
          <w:rFonts w:hint="eastAsia"/>
        </w:rPr>
      </w:pPr>
      <w:r>
        <w:separator/>
      </w:r>
    </w:p>
  </w:endnote>
  <w:endnote w:type="continuationSeparator" w:id="0">
    <w:p w14:paraId="44524556" w14:textId="77777777" w:rsidR="009E59C2" w:rsidRDefault="009E59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1903D" w14:textId="77777777" w:rsidR="009E59C2" w:rsidRDefault="009E59C2">
      <w:pPr>
        <w:rPr>
          <w:rFonts w:hint="eastAsia"/>
        </w:rPr>
      </w:pPr>
      <w:r>
        <w:separator/>
      </w:r>
    </w:p>
  </w:footnote>
  <w:footnote w:type="continuationSeparator" w:id="0">
    <w:p w14:paraId="11544F0C" w14:textId="77777777" w:rsidR="009E59C2" w:rsidRDefault="009E59C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5F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6921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56EB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9C2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6E2A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1:00Z</dcterms:modified>
</cp:coreProperties>
</file>